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68F43" w14:textId="4369139A" w:rsidR="00F41E0E" w:rsidRPr="00F41E0E" w:rsidRDefault="00F41E0E" w:rsidP="00F41E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noProof w:val="0"/>
          <w:color w:val="000000" w:themeColor="text1"/>
        </w:rPr>
      </w:pPr>
      <w:r w:rsidRPr="00F41E0E">
        <w:rPr>
          <w:rFonts w:ascii="Arial" w:hAnsi="Arial" w:cs="Arial"/>
          <w:b/>
          <w:noProof w:val="0"/>
          <w:color w:val="000000" w:themeColor="text1"/>
        </w:rPr>
        <w:t>ADDITIONAL SUPPLEMENTAL INFORMATIO</w:t>
      </w:r>
      <w:bookmarkStart w:id="0" w:name="_GoBack"/>
      <w:bookmarkEnd w:id="0"/>
      <w:r w:rsidRPr="00F41E0E">
        <w:rPr>
          <w:rFonts w:ascii="Arial" w:hAnsi="Arial" w:cs="Arial"/>
          <w:b/>
          <w:noProof w:val="0"/>
          <w:color w:val="000000" w:themeColor="text1"/>
        </w:rPr>
        <w:t xml:space="preserve">N </w:t>
      </w:r>
    </w:p>
    <w:p w14:paraId="3121DBD4" w14:textId="5D8DBB90" w:rsidR="00F41E0E" w:rsidRPr="00915E36" w:rsidRDefault="00915E36" w:rsidP="00F41E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noProof w:val="0"/>
          <w:color w:val="000000" w:themeColor="text1"/>
          <w:u w:val="single"/>
        </w:rPr>
      </w:pPr>
      <w:r w:rsidRPr="00915E36">
        <w:rPr>
          <w:rFonts w:ascii="Arial" w:hAnsi="Arial" w:cs="Arial"/>
          <w:b/>
          <w:noProof w:val="0"/>
          <w:color w:val="000000" w:themeColor="text1"/>
          <w:u w:val="single"/>
        </w:rPr>
        <w:t>Description for Table S1, S2, S3</w:t>
      </w:r>
    </w:p>
    <w:p w14:paraId="2012E724" w14:textId="77777777" w:rsidR="00F41E0E" w:rsidRPr="00F41E0E" w:rsidRDefault="00F41E0E" w:rsidP="00F41E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 w:val="0"/>
          <w:color w:val="000000" w:themeColor="text1"/>
        </w:rPr>
      </w:pPr>
      <w:r w:rsidRPr="00F41E0E">
        <w:rPr>
          <w:rFonts w:ascii="Arial" w:hAnsi="Arial" w:cs="Arial"/>
          <w:b/>
          <w:noProof w:val="0"/>
          <w:color w:val="000000" w:themeColor="text1"/>
        </w:rPr>
        <w:t xml:space="preserve">Table S1. </w:t>
      </w:r>
      <w:r w:rsidRPr="00F41E0E">
        <w:rPr>
          <w:rFonts w:ascii="Arial" w:hAnsi="Arial" w:cs="Arial"/>
          <w:noProof w:val="0"/>
          <w:color w:val="000000" w:themeColor="text1"/>
        </w:rPr>
        <w:t>c-Fos ChIP-seq data showing the list of all target sites bound by c-Fos. The file includes three different sheets listing vehicle-only targets, fluoxetine-only targets and common to both conditions.</w:t>
      </w:r>
    </w:p>
    <w:p w14:paraId="103A15D7" w14:textId="77777777" w:rsidR="00F41E0E" w:rsidRPr="00F41E0E" w:rsidRDefault="00F41E0E" w:rsidP="00F41E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 w:val="0"/>
          <w:color w:val="000000" w:themeColor="text1"/>
        </w:rPr>
      </w:pPr>
      <w:r w:rsidRPr="00F41E0E">
        <w:rPr>
          <w:rFonts w:ascii="Arial" w:hAnsi="Arial" w:cs="Arial"/>
          <w:b/>
          <w:noProof w:val="0"/>
          <w:color w:val="000000" w:themeColor="text1"/>
        </w:rPr>
        <w:t xml:space="preserve">Table S2. </w:t>
      </w:r>
      <w:r w:rsidRPr="00F41E0E">
        <w:rPr>
          <w:rFonts w:ascii="Arial" w:hAnsi="Arial" w:cs="Arial"/>
          <w:noProof w:val="0"/>
          <w:color w:val="000000" w:themeColor="text1"/>
        </w:rPr>
        <w:t>c-Jun ChIP-seq data showing the list of all target sites bound by c-Fos. The file includes three different sheets listing vehicle-only targets, fluoxetine-only targets and common to both conditions.</w:t>
      </w:r>
    </w:p>
    <w:p w14:paraId="1F6490B4" w14:textId="77777777" w:rsidR="00F41E0E" w:rsidRPr="00F41E0E" w:rsidRDefault="00F41E0E" w:rsidP="00F41E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 w:val="0"/>
          <w:color w:val="000000" w:themeColor="text1"/>
        </w:rPr>
      </w:pPr>
      <w:r w:rsidRPr="00F41E0E">
        <w:rPr>
          <w:rFonts w:ascii="Arial" w:hAnsi="Arial" w:cs="Arial"/>
          <w:b/>
          <w:noProof w:val="0"/>
          <w:color w:val="000000" w:themeColor="text1"/>
        </w:rPr>
        <w:t>Table S3</w:t>
      </w:r>
      <w:r w:rsidRPr="00F41E0E">
        <w:rPr>
          <w:rFonts w:ascii="Arial" w:hAnsi="Arial" w:cs="Arial"/>
          <w:noProof w:val="0"/>
          <w:color w:val="000000" w:themeColor="text1"/>
        </w:rPr>
        <w:t>. The file includes overlapping target sites bound by c-Fos and c-Jun.</w:t>
      </w:r>
    </w:p>
    <w:p w14:paraId="32BC3149" w14:textId="77777777" w:rsidR="00BB2B22" w:rsidRPr="00F41E0E" w:rsidRDefault="00BB2B22">
      <w:pPr>
        <w:rPr>
          <w:rFonts w:ascii="Arial" w:hAnsi="Arial" w:cs="Arial"/>
        </w:rPr>
      </w:pPr>
    </w:p>
    <w:sectPr w:rsidR="00BB2B22" w:rsidRPr="00F41E0E" w:rsidSect="00341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E0E"/>
    <w:rsid w:val="00024EAE"/>
    <w:rsid w:val="00030565"/>
    <w:rsid w:val="000544AE"/>
    <w:rsid w:val="00090C69"/>
    <w:rsid w:val="000B0D35"/>
    <w:rsid w:val="001026F3"/>
    <w:rsid w:val="001907A5"/>
    <w:rsid w:val="001C4E06"/>
    <w:rsid w:val="00202074"/>
    <w:rsid w:val="0029082A"/>
    <w:rsid w:val="003113A7"/>
    <w:rsid w:val="00324A04"/>
    <w:rsid w:val="00330EFD"/>
    <w:rsid w:val="00334C3E"/>
    <w:rsid w:val="00337BD8"/>
    <w:rsid w:val="00341C44"/>
    <w:rsid w:val="00383678"/>
    <w:rsid w:val="0039406C"/>
    <w:rsid w:val="003C4B6C"/>
    <w:rsid w:val="00490631"/>
    <w:rsid w:val="00536426"/>
    <w:rsid w:val="0055262C"/>
    <w:rsid w:val="00567887"/>
    <w:rsid w:val="00592269"/>
    <w:rsid w:val="00677F51"/>
    <w:rsid w:val="006B61C8"/>
    <w:rsid w:val="006E16F2"/>
    <w:rsid w:val="006E31B8"/>
    <w:rsid w:val="00702BBB"/>
    <w:rsid w:val="007207C0"/>
    <w:rsid w:val="00777258"/>
    <w:rsid w:val="00777DCB"/>
    <w:rsid w:val="0078602F"/>
    <w:rsid w:val="007A3604"/>
    <w:rsid w:val="007E6039"/>
    <w:rsid w:val="00830678"/>
    <w:rsid w:val="00844BFB"/>
    <w:rsid w:val="00873D13"/>
    <w:rsid w:val="00890346"/>
    <w:rsid w:val="00915E36"/>
    <w:rsid w:val="009B2385"/>
    <w:rsid w:val="009D5782"/>
    <w:rsid w:val="00A0461E"/>
    <w:rsid w:val="00A06289"/>
    <w:rsid w:val="00A23D6F"/>
    <w:rsid w:val="00A31D25"/>
    <w:rsid w:val="00A44C95"/>
    <w:rsid w:val="00A82166"/>
    <w:rsid w:val="00B022CC"/>
    <w:rsid w:val="00B20B9E"/>
    <w:rsid w:val="00B777E2"/>
    <w:rsid w:val="00BB2B22"/>
    <w:rsid w:val="00BB591A"/>
    <w:rsid w:val="00BF5A58"/>
    <w:rsid w:val="00C0173D"/>
    <w:rsid w:val="00C16F28"/>
    <w:rsid w:val="00C20BE0"/>
    <w:rsid w:val="00C62B25"/>
    <w:rsid w:val="00C70A97"/>
    <w:rsid w:val="00CB077D"/>
    <w:rsid w:val="00CD5819"/>
    <w:rsid w:val="00D50BD8"/>
    <w:rsid w:val="00D73F2B"/>
    <w:rsid w:val="00DB651A"/>
    <w:rsid w:val="00DC55F6"/>
    <w:rsid w:val="00E0276C"/>
    <w:rsid w:val="00E04695"/>
    <w:rsid w:val="00E266CB"/>
    <w:rsid w:val="00E83277"/>
    <w:rsid w:val="00ED7BB9"/>
    <w:rsid w:val="00F4113D"/>
    <w:rsid w:val="00F41E0E"/>
    <w:rsid w:val="00F86EE9"/>
    <w:rsid w:val="00FC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FE4F7"/>
  <w15:chartTrackingRefBased/>
  <w15:docId w15:val="{C51000A6-B0BD-C643-ADA6-2EFE3618F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1E0E"/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Chottekalapanda</dc:creator>
  <cp:keywords/>
  <dc:description/>
  <cp:lastModifiedBy>Revathy Chottekalapanda</cp:lastModifiedBy>
  <cp:revision>2</cp:revision>
  <dcterms:created xsi:type="dcterms:W3CDTF">2020-02-13T16:43:00Z</dcterms:created>
  <dcterms:modified xsi:type="dcterms:W3CDTF">2020-04-10T17:26:00Z</dcterms:modified>
</cp:coreProperties>
</file>